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948" w:type="dxa"/>
        <w:tblLayout w:type="fixed"/>
        <w:tblLook w:val="04A0" w:firstRow="1" w:lastRow="0" w:firstColumn="1" w:lastColumn="0" w:noHBand="0" w:noVBand="1"/>
      </w:tblPr>
      <w:tblGrid>
        <w:gridCol w:w="1271"/>
        <w:gridCol w:w="1848"/>
        <w:gridCol w:w="1276"/>
        <w:gridCol w:w="2171"/>
        <w:gridCol w:w="2461"/>
        <w:gridCol w:w="1741"/>
        <w:gridCol w:w="3180"/>
      </w:tblGrid>
      <w:tr w:rsidR="007828AD" w:rsidRPr="000F0790" w:rsidTr="00AB7F47">
        <w:trPr>
          <w:trHeight w:val="83"/>
          <w:tblHeader/>
        </w:trPr>
        <w:tc>
          <w:tcPr>
            <w:tcW w:w="13948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8AD" w:rsidRPr="000F0790" w:rsidRDefault="007828AD" w:rsidP="00B0698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0F0790">
              <w:rPr>
                <w:rFonts w:eastAsia="Times New Roman" w:cstheme="minorHAnsi"/>
                <w:b/>
                <w:bCs/>
                <w:color w:val="000000"/>
              </w:rPr>
              <w:t xml:space="preserve">Additional file </w:t>
            </w:r>
            <w:r w:rsidR="00712A04">
              <w:rPr>
                <w:rFonts w:eastAsia="Times New Roman" w:cstheme="minorHAnsi"/>
                <w:b/>
                <w:bCs/>
                <w:color w:val="000000"/>
              </w:rPr>
              <w:t>10</w:t>
            </w:r>
            <w:bookmarkStart w:id="0" w:name="_GoBack"/>
            <w:bookmarkEnd w:id="0"/>
            <w:r w:rsidRPr="000F0790">
              <w:rPr>
                <w:rFonts w:eastAsia="Times New Roman" w:cstheme="minorHAnsi"/>
                <w:bCs/>
                <w:color w:val="000000"/>
              </w:rPr>
              <w:t xml:space="preserve"> </w:t>
            </w:r>
            <w:r w:rsidR="00D64BF0">
              <w:rPr>
                <w:rFonts w:eastAsia="Times New Roman" w:cstheme="minorHAnsi"/>
                <w:bCs/>
                <w:color w:val="000000"/>
              </w:rPr>
              <w:t>Assessment of r</w:t>
            </w:r>
            <w:r w:rsidRPr="000F0790">
              <w:rPr>
                <w:rFonts w:eastAsia="Times New Roman" w:cstheme="minorHAnsi"/>
                <w:bCs/>
                <w:color w:val="000000"/>
              </w:rPr>
              <w:t xml:space="preserve">isk of bias </w:t>
            </w:r>
            <w:r w:rsidR="00D64BF0">
              <w:rPr>
                <w:rFonts w:eastAsia="Times New Roman" w:cstheme="minorHAnsi"/>
                <w:bCs/>
                <w:color w:val="000000"/>
              </w:rPr>
              <w:t>for</w:t>
            </w:r>
            <w:r w:rsidRPr="000F0790">
              <w:rPr>
                <w:rFonts w:eastAsia="Times New Roman" w:cstheme="minorHAnsi"/>
                <w:bCs/>
                <w:color w:val="000000"/>
              </w:rPr>
              <w:t xml:space="preserve"> individual studies</w:t>
            </w:r>
          </w:p>
        </w:tc>
      </w:tr>
      <w:tr w:rsidR="007828AD" w:rsidRPr="000F0790" w:rsidTr="00AB7F47">
        <w:trPr>
          <w:trHeight w:val="1266"/>
          <w:tblHeader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8AD" w:rsidRPr="000F0790" w:rsidRDefault="007828AD" w:rsidP="00A14B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ference (first author, year of publication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8AD" w:rsidRPr="000F0790" w:rsidRDefault="007828AD" w:rsidP="00A14B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linding of participants and personn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8AD" w:rsidRPr="000F0790" w:rsidRDefault="007828AD" w:rsidP="00A14B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linding of outcome assessors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8AD" w:rsidRPr="000F0790" w:rsidRDefault="007828AD" w:rsidP="00A14B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complete outcome data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8AD" w:rsidRPr="000F0790" w:rsidRDefault="007828AD" w:rsidP="00A14B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lective outcome reporting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8AD" w:rsidRPr="000F0790" w:rsidRDefault="00194E5A" w:rsidP="00A14B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umber of ECGs</w:t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28AD" w:rsidRPr="000F0790" w:rsidRDefault="00194E5A" w:rsidP="00A14B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CG methodology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oggelin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4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sufficient reporting of attrition/exclusions </w:t>
            </w:r>
          </w:p>
        </w:tc>
        <w:tc>
          <w:tcPr>
            <w:tcW w:w="24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50mm/s, manually rea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umayun, 2013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 ECGs in the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eed of recording not outlined, 12 lea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yunt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patient excluded for adverse event, no justification for exclusion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anually rea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han, 2011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ticipants accounted for, no ECG data given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sheed, 2008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sufficient reporting of attrition/exclusions 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numerical data given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ECG methodology detailed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ECG methodology detail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edl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randomised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ller, 200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randomised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, no numerical data given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roon, 2005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randomised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specific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3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egani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4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specific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mbulatory ECG for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4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Assimadi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specific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efèvre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2(a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5+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eed of recording not outlined, 12 lead, manual and automatic reading of ECGs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wton, 2001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eed of recording not outlined, 12 lead, manual and automatic reading of ECGs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uma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laessen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8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se-control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detailed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lead, speed not recorded, method of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ylor, 1998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ticipants accounted for but no justification for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, no numerical data given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uong, 1997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, no numerical data given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mbulatory ECG for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4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arbwang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7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anually and automatically rea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panaranond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7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6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50mm/s, manually rea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nsbroek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-randomised, non-blind 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3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25 mm/sec + 50 mm/sec, manually rea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an, 199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lead, 50mm/s, method of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Murphy, 199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thell, 199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-randomised, non-blind 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mbulatory ECG for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4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eed of recording not outlined, manual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kontason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uprayoon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5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mber of ECGs not detailed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arbwang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5(a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5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not recorded, automatic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att, 1993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9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50mm/s, method of reading ECGs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arbwang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3(a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5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automatically read ECGs, speed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alker, 1993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arbwang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3(b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6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50mm/s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panaranond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3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-randomised, non-blind 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6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lead, 50mm/s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in, 199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Karbwang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2(a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i-</w:t>
            </w: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ra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1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Non-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25 mm/sec + 50 mm/sec, manual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wunmi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3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nsor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3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50mm/s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vis, 199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3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50mm/s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unnag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89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bchareon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88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explanation for loss to follow up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vis, 1988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mbulatory ECG for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0 minute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bulatory recorder, 50mm/s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we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88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-randomised, non-blind 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mber of ECGs not detailed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yint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87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-randomised, non-blind 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mber of ECGs not detailed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attanagoon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8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-randomised, non-blind 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hite, 1983(a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-randomised, non-blind 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White, 1983(b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-randomised, non-blind 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9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50mm/s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hite, 1983(c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-randomised, non-blind 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0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50mm/s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hite, 198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-randomised, non-blind 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25 mm/sec + 50 mm/sec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 Souza, 1983(a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mber of ECGs not detailed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 Souza, 1983(b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explanation for loss to follow up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 Souza, 1985(a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explanation for loss to follow up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 Souza, 1985(b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 Souza, 1987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rinasuta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87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sten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arbwang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1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3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Bunnag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mber of ECGs not detailed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arbwang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2(b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5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arbwang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2(c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5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sten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4(b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sten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4(a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mber of ECGs not detailed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arbwang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5(b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arbwang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5(c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er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uile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5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ice, 1995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aspers, 199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25mm/s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ngchang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mber of ECGs not detailed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Massougbodji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anthap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5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mber of ECGs not detailed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ngchang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5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25mm/s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hatt, 200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explanation for loss to follow up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25mm/s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uy, 2007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25mm/s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yar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7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uyou-Akotet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 but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rudsood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sveld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 but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rudsood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1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50 mm/sec, manually interpreted ECGs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ueangweerayut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 but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Von </w:t>
            </w: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idlein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7(b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Agtmael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9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detailed, manually and automatically interpreted ECGs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Van </w:t>
            </w: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ugt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9(a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detailed, manually interpreted ECGs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Van </w:t>
            </w: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ugt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9(b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explanation for loss to follow up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detailed, automatically interpreted ECGs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Van </w:t>
            </w: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ugt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indschedler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50 mm/sec, automatically and manually interpreted ECGs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zzet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Not 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50 mm/sec, automatically and manually interpreted ECGs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shirsagar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anually interpreted ECGs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efevre, 2001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50 mm/sec, automatically and manually interpreted ECGs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efevre, 2002(b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5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not outlined, automatically and manually interpreted ECGs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indschedler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3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50 mm/sec, automatically and manually interpreted ECGs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Falade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5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detailed, manually interpreted ECGs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ecrim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detailed, manually interpreted ECGs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cGready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bdulla, 2008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 but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lade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8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, outcomes planned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detailed, manually interpreted ECGs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tz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8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25mm/s, manually and automatically interpreted ECGs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cGready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8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 but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iola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 but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bdulla, 201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5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shefu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 but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detailed, manually interpreted ECGs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diaye, 2011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 but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redo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1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, outcomes planned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detailed, manually interpreted ECGs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Byakika-Kibwika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1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, outcomes planned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bulatory for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 ambulatory recorder, speed of recording not outlined, manually read ECGs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jei, 201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, outcomes planned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50 mm/sec, method of interpreting ECGs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ayentao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, outcomes planned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inde-</w:t>
            </w: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zard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uang, 201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 but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yakika-Kibwika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, outcomes planned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bulatory for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efevre, 2013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 but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akuda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3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explanation of exclusions for adverse events 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man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4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 but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arunajeewa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3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25mm/s, manual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shley, 2004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detailed, automatically interpreted ECGs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Roshammar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no loss to follow up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ytton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7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25mm/s, manual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ung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9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explanation of loss to follow up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yar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9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sat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9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, outcomes planned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specified, manual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alecha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, outcomes planned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specified, manual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yxay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, outcomes planned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specified, manual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ng, 2011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explanation of reasons why loss to follow up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 but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en, 2011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jitra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4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alecha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 but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3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Gargano, 201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 but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n, 2014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 but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mber of ECGs not detailed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specified, manual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ore, 2014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specified, manual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nning, 2014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, outcomes planned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25mm/s, manual and automatic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igira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4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 but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Hanboonkunupakarn</w:t>
            </w:r>
            <w:proofErr w:type="spellEnd"/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, 2014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 but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6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iden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5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, outcomes planned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specified, manual and automatic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njamin, 2015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3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rpo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5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, outcomes planned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6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ein, 2015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5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specified, manual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ure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 but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rishna, 1993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4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25mm/s, manual and automatic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Nosten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3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-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4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50 mm/s, manual and automatic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arbwang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3(c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5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detailed, manual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nlun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5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 + ambulatory for first 48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detailed, manual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tson, 199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detailed, manual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Touze</w:t>
            </w:r>
            <w:proofErr w:type="spellEnd"/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, 199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3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 + ambulatory for first 48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bulatory recorder, 25 mm/s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stepo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specified, manual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mbhanje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8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explanation of why patient did not complete follow up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3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 + ambulatory for first 48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25mm/s, manual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wumni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8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25mm/s, manual and automatic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vallée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1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detailed, automatically interpreted ECGs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uze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bulatory for first 24 hours in addition to 2 12 lead ECG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bulatory and 12 lead, 25 and 50mm/s, automatic and manual method of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Minodier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5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-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han, 200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detailed, manual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moruyi, 2007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3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 + ambulatory for first 48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detailed, manual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riez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2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etrospective 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detailed, manual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uchaud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3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 + ambulatory for first 48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han, 2005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detailed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balola, 2009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detailed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si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4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4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 + ambulatory for first 48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ukrittayakamee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4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, outcomes planned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6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lanos-</w:t>
            </w: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uentas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4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, outcomes planned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Miller, 2013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, outcomes planned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3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 + ambulatory for first 48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 ambulatory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luwafunmilayo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1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Non-randomised, non-blind control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25mm/s, automatically interpreted ECGs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ravuth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1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, outcomes planned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tha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0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zayek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7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, outcomes planned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bulatory recording after dosing in addition to 12 lead ECG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bulatory and 12 lead, speed not outlined, automatic and manual method of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ok, 200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wunmi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9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25mm/s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Von </w:t>
            </w: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idlein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7(a)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25mm/s, manual and automatic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ngchang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94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hite, 1988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0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lead ECG, 50mm/s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dwards, 1988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Looareesuwan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8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11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50mm/s, manual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ustafsson, 1983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detailed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uke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987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apa, 2007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, outcomes planned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tabingwa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9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 but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hite, 1987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, non-comparative tr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8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hythm strip ECG, 50mm/s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Ngouesse</w:t>
            </w:r>
            <w:proofErr w:type="spellEnd"/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, 2001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anual and automatic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rrell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8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anual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varatnam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9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4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Ogutu</w:t>
            </w:r>
            <w:proofErr w:type="spellEnd"/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, 2014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 but outcomes reportedly planned in paper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3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anual method of ECG reading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Liu, 2014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detailed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gtay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06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explanation of why patients did not complete follow up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tudy protocol, no ECG planned analysis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ECG performed in first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  <w:tr w:rsidR="00B0698C" w:rsidRPr="000F0790" w:rsidTr="00AB7F47">
        <w:trPr>
          <w:trHeight w:val="370"/>
          <w:tblHeader/>
        </w:trPr>
        <w:tc>
          <w:tcPr>
            <w:tcW w:w="12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Jittamala</w:t>
            </w:r>
            <w:proofErr w:type="spellEnd"/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2015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sz w:val="20"/>
                <w:szCs w:val="20"/>
                <w:lang w:eastAsia="en-GB"/>
              </w:rPr>
              <w:t>Randomised, not blin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blind</w:t>
            </w:r>
          </w:p>
        </w:tc>
        <w:tc>
          <w:tcPr>
            <w:tcW w:w="217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l participants accounted for, appropriate exclusions</w:t>
            </w:r>
          </w:p>
        </w:tc>
        <w:tc>
          <w:tcPr>
            <w:tcW w:w="246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udy protocol, outcomes planned performed</w:t>
            </w:r>
          </w:p>
        </w:tc>
        <w:tc>
          <w:tcPr>
            <w:tcW w:w="1741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6 ECGs in </w:t>
            </w:r>
            <w:r w:rsidR="00C06706"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</w:t>
            </w: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2 hour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B0698C" w:rsidRPr="000F0790" w:rsidRDefault="00B0698C" w:rsidP="00B0698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F079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lead, speed of recording not outlined, method of ECG reading not outlined</w:t>
            </w:r>
          </w:p>
        </w:tc>
      </w:tr>
    </w:tbl>
    <w:p w:rsidR="00CB26C6" w:rsidRDefault="00CB26C6"/>
    <w:sectPr w:rsidR="00CB26C6" w:rsidSect="00C471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1CE"/>
    <w:rsid w:val="000F0790"/>
    <w:rsid w:val="00194E5A"/>
    <w:rsid w:val="00222CAB"/>
    <w:rsid w:val="00315ADB"/>
    <w:rsid w:val="005734DA"/>
    <w:rsid w:val="00712A04"/>
    <w:rsid w:val="007828AD"/>
    <w:rsid w:val="00AB42CF"/>
    <w:rsid w:val="00AB7F47"/>
    <w:rsid w:val="00B0698C"/>
    <w:rsid w:val="00BD0C10"/>
    <w:rsid w:val="00BD3220"/>
    <w:rsid w:val="00C06706"/>
    <w:rsid w:val="00C471CE"/>
    <w:rsid w:val="00CB26C6"/>
    <w:rsid w:val="00D64BF0"/>
    <w:rsid w:val="00E63508"/>
    <w:rsid w:val="00EF649B"/>
    <w:rsid w:val="00F2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C4430"/>
  <w15:chartTrackingRefBased/>
  <w15:docId w15:val="{F47CEFAE-F434-40EA-B94F-9AE60D57D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71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7</Pages>
  <Words>6446</Words>
  <Characters>36746</Characters>
  <Application>Microsoft Office Word</Application>
  <DocSecurity>0</DocSecurity>
  <Lines>306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a</dc:creator>
  <cp:keywords/>
  <dc:description/>
  <cp:lastModifiedBy>Haeusler, Ilsa</cp:lastModifiedBy>
  <cp:revision>10</cp:revision>
  <dcterms:created xsi:type="dcterms:W3CDTF">2017-03-28T17:51:00Z</dcterms:created>
  <dcterms:modified xsi:type="dcterms:W3CDTF">2018-10-30T15:25:00Z</dcterms:modified>
</cp:coreProperties>
</file>